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Supplementary Table 1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. Antibodies, Assay Conditions, and Controls Used in Multi-modal Assessment</w:t>
      </w:r>
    </w:p>
    <w:tbl>
      <w:tblPr>
        <w:tblW w:w="10381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039"/>
        <w:gridCol w:w="1149"/>
        <w:gridCol w:w="1417"/>
        <w:gridCol w:w="1312"/>
        <w:gridCol w:w="1557"/>
        <w:gridCol w:w="1662"/>
        <w:gridCol w:w="1245"/>
      </w:tblGrid>
      <w:tr>
        <w:trPr>
          <w:tblHeader w:val="true"/>
        </w:trPr>
        <w:tc>
          <w:tcPr>
            <w:tcW w:w="2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ssay Type</w:t>
            </w:r>
          </w:p>
        </w:tc>
        <w:tc>
          <w:tcPr>
            <w:tcW w:w="1149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arget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lone / Assay ID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urce</w:t>
            </w:r>
          </w:p>
        </w:tc>
        <w:tc>
          <w:tcPr>
            <w:tcW w:w="155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lution / Format</w:t>
            </w:r>
          </w:p>
        </w:tc>
        <w:tc>
          <w:tcPr>
            <w:tcW w:w="166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ositive Control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gative Control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-54610</wp:posOffset>
                      </wp:positionV>
                      <wp:extent cx="651954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196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25pt,-4.3pt" to="516.55pt,-4.3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an-CK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E1/AE3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hermo Fisher Scientific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Known positive squamous cell carcinoma tissue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Omission of primary antibody; mouse IgG1, κ isotype control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D8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8/144B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oche Diagnostics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eady-to-use (RTU)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onsil tissue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Omission of primary antibody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D-L1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C3 pharmDx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Dako (Agilent)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TU kit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D-L1 high-expressing tumor tissue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Kit-provided negative control tissue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NA Sequencing</w:t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P53 (exons 5–8)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ustom primers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Laboratory designed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AL-27 cell line DNA (p.R175H mutation)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o template control (NTC); normal lymphocyte DN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OTCH1 (exon 34)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ustom primers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Laboratory designed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/A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SCC-25 cell line DNA (p.R2319* mutation)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o template control (NTC); normal lymphocyte DNA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T-qPCR (RNA)</w:t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D8A, PDCD1, CD274, FOXP3, VIM, CDH1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re-designed TaqMan assays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hermo Fisher Scientific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ssay-specific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ctivated T-cell cDNA (high expression)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o-RT control; no template control (NTC)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ultiplex Immunofluorescence (mIHC)</w:t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an-CK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E1/AE3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hermo Fisher Scientific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:100 (Opal 520)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Squamous cell carcinoma tissue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Mouse IgG1, κ isotype control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D8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8/144B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oche Diagnostics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TU (Opal 570)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onsil tissue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Omission of primary antibody</w:t>
            </w:r>
          </w:p>
        </w:tc>
      </w:tr>
      <w:tr>
        <w:trPr/>
        <w:tc>
          <w:tcPr>
            <w:tcW w:w="2039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D-L1</w:t>
            </w:r>
          </w:p>
        </w:tc>
        <w:tc>
          <w:tcPr>
            <w:tcW w:w="14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C3</w:t>
            </w:r>
          </w:p>
        </w:tc>
        <w:tc>
          <w:tcPr>
            <w:tcW w:w="131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Dako (Agilent)</w:t>
            </w:r>
          </w:p>
        </w:tc>
        <w:tc>
          <w:tcPr>
            <w:tcW w:w="155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TU (Opal 620)</w:t>
            </w:r>
          </w:p>
        </w:tc>
        <w:tc>
          <w:tcPr>
            <w:tcW w:w="166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D-L1-positive tumor tissue</w:t>
            </w:r>
          </w:p>
        </w:tc>
        <w:tc>
          <w:tcPr>
            <w:tcW w:w="124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Kit-provided negative control</w:t>
            </w:r>
          </w:p>
        </w:tc>
      </w:tr>
      <w:tr>
        <w:trPr/>
        <w:tc>
          <w:tcPr>
            <w:tcW w:w="2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FoxP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36A/E7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bcam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:50 (Opal 690)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Lymph node Treg region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Rat IgG2a, κ isotype control</w:t>
            </w:r>
          </w:p>
        </w:tc>
      </w:tr>
    </w:tbl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Notes:</w:t>
      </w:r>
    </w:p>
    <w:p>
      <w:pPr>
        <w:pStyle w:val="Style15"/>
        <w:keepNext w:val="false"/>
        <w:keepLines w:val="false"/>
        <w:widowControl/>
        <w:spacing w:before="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All IHC and mIHC staining was performed on the Ventana Benchmark Ultra platform (Roche Diagnostics) following manufacturer protocols.</w:t>
      </w:r>
    </w:p>
    <w:p>
      <w:pPr>
        <w:pStyle w:val="Style15"/>
        <w:keepNext w:val="false"/>
        <w:keepLines w:val="false"/>
        <w:widowControl/>
        <w:spacing w:before="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For mIHC, the Opal 7-color kit (Akoya Biosciences) was used with sequential staining, antigen retrieval (pH9), and microwave stripping between cycles.</w:t>
      </w:r>
    </w:p>
    <w:p>
      <w:pPr>
        <w:pStyle w:val="Style15"/>
        <w:keepNext w:val="false"/>
        <w:keepLines w:val="false"/>
        <w:widowControl/>
        <w:spacing w:before="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DNA and RNA extraction was performed using QIAamp DNA FFPE and RNeasy FFPE kits (Qiagen), respectively.</w:t>
      </w:r>
    </w:p>
    <w:p>
      <w:pPr>
        <w:pStyle w:val="Style15"/>
        <w:keepNext w:val="false"/>
        <w:keepLines w:val="false"/>
        <w:widowControl/>
        <w:spacing w:before="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anger sequencing was carried out on an ABI 3500xl system (Applied Biosystems).</w:t>
      </w:r>
    </w:p>
    <w:p>
      <w:pPr>
        <w:pStyle w:val="Style15"/>
        <w:keepNext w:val="false"/>
        <w:keepLines w:val="false"/>
        <w:widowControl/>
        <w:spacing w:before="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RT-qPCR was performed using TaqMan assays on a QuantStudio system (Thermo Fisher Scientific).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60" w:after="100"/>
        <w:ind w:left="0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31T13:44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E3B52758244DCD89DF14E238EB1162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